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1E520" w14:textId="77777777" w:rsidR="00D11D63" w:rsidRDefault="00D11D63" w:rsidP="00D11D63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CA"/>
        </w:rPr>
      </w:pPr>
      <w:bookmarkStart w:id="0" w:name="_Hlk173151054"/>
      <w:r w:rsidRPr="003F100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</w:t>
      </w:r>
      <w:r w:rsidRPr="003F100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Pr="003F100E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007C17DD">
        <w:rPr>
          <w:rFonts w:ascii="Times New Roman" w:hAnsi="Times New Roman" w:cs="Times New Roman"/>
          <w:color w:val="222222"/>
          <w:shd w:val="clear" w:color="auto" w:fill="FFFFFF"/>
          <w:lang w:val="en-CA"/>
        </w:rPr>
        <w:t xml:space="preserve">DTUs </w:t>
      </w:r>
      <w:r>
        <w:rPr>
          <w:rFonts w:ascii="Times New Roman" w:hAnsi="Times New Roman" w:cs="Times New Roman"/>
          <w:color w:val="222222"/>
          <w:shd w:val="clear" w:color="auto" w:fill="FFFFFF"/>
          <w:lang w:val="en-CA"/>
        </w:rPr>
        <w:t xml:space="preserve">and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  <w:lang w:val="en-CA"/>
        </w:rPr>
        <w:t>trypanosomatids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  <w:lang w:val="en-CA"/>
        </w:rPr>
        <w:t xml:space="preserve"> </w:t>
      </w:r>
      <w:r w:rsidRPr="007C17DD">
        <w:rPr>
          <w:rFonts w:ascii="Times New Roman" w:hAnsi="Times New Roman" w:cs="Times New Roman"/>
          <w:color w:val="222222"/>
          <w:shd w:val="clear" w:color="auto" w:fill="FFFFFF"/>
          <w:lang w:val="en-CA"/>
        </w:rPr>
        <w:t>detected in human and marsupial.</w:t>
      </w:r>
    </w:p>
    <w:bookmarkEnd w:id="0"/>
    <w:p w14:paraId="77AFC741" w14:textId="77777777" w:rsidR="00D11D63" w:rsidRDefault="00D11D63" w:rsidP="00D11D63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CA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60"/>
        <w:gridCol w:w="2425"/>
        <w:gridCol w:w="1332"/>
        <w:gridCol w:w="1225"/>
        <w:gridCol w:w="1794"/>
        <w:gridCol w:w="941"/>
        <w:gridCol w:w="1778"/>
        <w:gridCol w:w="990"/>
        <w:gridCol w:w="905"/>
      </w:tblGrid>
      <w:tr w:rsidR="00D11D63" w:rsidRPr="007821F5" w14:paraId="06B8B159" w14:textId="77777777" w:rsidTr="00901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D7BF629" w14:textId="77777777" w:rsidR="00D11D63" w:rsidRPr="007821F5" w:rsidRDefault="00D11D63" w:rsidP="009015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ample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hideMark/>
          </w:tcPr>
          <w:p w14:paraId="079F4BF4" w14:textId="77777777" w:rsidR="00D11D63" w:rsidRPr="007821F5" w:rsidRDefault="00D11D63" w:rsidP="00901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s-CO"/>
                <w14:ligatures w14:val="none"/>
              </w:rPr>
            </w:pPr>
            <w:proofErr w:type="spellStart"/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s-CO"/>
                <w14:ligatures w14:val="none"/>
              </w:rPr>
              <w:t>T.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kern w:val="0"/>
                <w:sz w:val="16"/>
                <w:szCs w:val="16"/>
                <w:lang w:val="en-CA" w:eastAsia="es-CO"/>
                <w14:ligatures w14:val="none"/>
              </w:rPr>
              <w:t>cruzi_can_III</w:t>
            </w:r>
            <w:proofErr w:type="spellEnd"/>
            <w:r w:rsidRPr="007821F5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kern w:val="0"/>
                <w:sz w:val="16"/>
                <w:szCs w:val="16"/>
                <w:lang w:val="en-CA" w:eastAsia="es-CO"/>
                <w14:ligatures w14:val="none"/>
              </w:rPr>
              <w:t>_(clone_1)_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CA" w:eastAsia="es-CO"/>
                <w14:ligatures w14:val="none"/>
              </w:rPr>
              <w:t>TcIV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53186F1" w14:textId="77777777" w:rsidR="00D11D63" w:rsidRPr="007821F5" w:rsidRDefault="00D11D63" w:rsidP="00901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.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ruzi_DA_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81280F9" w14:textId="77777777" w:rsidR="00D11D63" w:rsidRPr="007821F5" w:rsidRDefault="00D11D63" w:rsidP="00901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.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ruzi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_G_T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8EABDDA" w14:textId="77777777" w:rsidR="00D11D63" w:rsidRPr="007821F5" w:rsidRDefault="00D11D63" w:rsidP="00901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.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ruzi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_MT3869_TcI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0823587" w14:textId="77777777" w:rsidR="00D11D63" w:rsidRPr="007821F5" w:rsidRDefault="00D11D63" w:rsidP="00901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.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ruzi_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</w:t>
            </w:r>
            <w:proofErr w:type="spellEnd"/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_</w:t>
            </w:r>
          </w:p>
          <w:p w14:paraId="5E4C5402" w14:textId="77777777" w:rsidR="00D11D63" w:rsidRPr="007821F5" w:rsidRDefault="00D11D63" w:rsidP="00901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c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13FB402" w14:textId="77777777" w:rsidR="00D11D63" w:rsidRPr="007821F5" w:rsidRDefault="00D11D63" w:rsidP="00901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.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ruzi</w:t>
            </w:r>
            <w:proofErr w:type="spellEnd"/>
            <w:r w:rsidRPr="007821F5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Silvio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_X10_cl1_T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3E97E0D" w14:textId="77777777" w:rsidR="00D11D63" w:rsidRPr="007821F5" w:rsidRDefault="00D11D63" w:rsidP="00901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.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angeli</w:t>
            </w:r>
            <w:proofErr w:type="spellEnd"/>
            <w:r w:rsidRPr="007821F5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_</w:t>
            </w:r>
          </w:p>
          <w:p w14:paraId="5F95A3F2" w14:textId="77777777" w:rsidR="00D11D63" w:rsidRPr="007821F5" w:rsidRDefault="00D11D63" w:rsidP="00901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eguici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ABF520F" w14:textId="77777777" w:rsidR="00D11D63" w:rsidRPr="007821F5" w:rsidRDefault="00D11D63" w:rsidP="00901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proofErr w:type="spellStart"/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.</w:t>
            </w:r>
            <w:r w:rsidRPr="007821F5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rangeli</w:t>
            </w:r>
            <w:proofErr w:type="spellEnd"/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_</w:t>
            </w:r>
          </w:p>
          <w:p w14:paraId="68BBC670" w14:textId="77777777" w:rsidR="00D11D63" w:rsidRPr="007821F5" w:rsidRDefault="00D11D63" w:rsidP="00901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ol</w:t>
            </w:r>
          </w:p>
        </w:tc>
      </w:tr>
      <w:tr w:rsidR="00D11D63" w:rsidRPr="007821F5" w14:paraId="7D98ACE4" w14:textId="77777777" w:rsidTr="0090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76786411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1</w:t>
            </w:r>
          </w:p>
        </w:tc>
        <w:tc>
          <w:tcPr>
            <w:tcW w:w="1255" w:type="dxa"/>
            <w:noWrap/>
            <w:hideMark/>
          </w:tcPr>
          <w:p w14:paraId="03A3DDFC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087BF20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2BBF968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05BC8E5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C36E94A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1A0652B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155FFAE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B3EA6FB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D11D63" w:rsidRPr="007821F5" w14:paraId="5A4AD852" w14:textId="77777777" w:rsidTr="00901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652DB27E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1-post</w:t>
            </w:r>
          </w:p>
        </w:tc>
        <w:tc>
          <w:tcPr>
            <w:tcW w:w="1255" w:type="dxa"/>
            <w:noWrap/>
            <w:hideMark/>
          </w:tcPr>
          <w:p w14:paraId="25257BCB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A0AE36E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EC3ADC7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3EE9BB0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3D77418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8DAFA8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598B24C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DFCE786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D11D63" w:rsidRPr="007821F5" w14:paraId="45D3E007" w14:textId="77777777" w:rsidTr="0090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04599710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2</w:t>
            </w:r>
          </w:p>
        </w:tc>
        <w:tc>
          <w:tcPr>
            <w:tcW w:w="1255" w:type="dxa"/>
            <w:noWrap/>
            <w:hideMark/>
          </w:tcPr>
          <w:p w14:paraId="7C04E90C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36D5FF4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606F15F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366D2A2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AAB53EA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BF014A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FA14015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8245B6B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D11D63" w:rsidRPr="007821F5" w14:paraId="7B6BA753" w14:textId="77777777" w:rsidTr="00901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6C46434F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3</w:t>
            </w:r>
          </w:p>
        </w:tc>
        <w:tc>
          <w:tcPr>
            <w:tcW w:w="1255" w:type="dxa"/>
            <w:noWrap/>
            <w:hideMark/>
          </w:tcPr>
          <w:p w14:paraId="5E911493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ECF3460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E193312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7C91E77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9A2AED8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11A78B9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F962C64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F31FAB4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D11D63" w:rsidRPr="007821F5" w14:paraId="371045BA" w14:textId="77777777" w:rsidTr="0090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6BFF167B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3-post</w:t>
            </w:r>
          </w:p>
        </w:tc>
        <w:tc>
          <w:tcPr>
            <w:tcW w:w="1255" w:type="dxa"/>
            <w:noWrap/>
            <w:hideMark/>
          </w:tcPr>
          <w:p w14:paraId="340E6C4A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85D133F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5B832DA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6839C4D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101E47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F663747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F635C15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1D081CD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D11D63" w:rsidRPr="007821F5" w14:paraId="0E9F8E8B" w14:textId="77777777" w:rsidTr="00901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064FC984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6</w:t>
            </w:r>
          </w:p>
        </w:tc>
        <w:tc>
          <w:tcPr>
            <w:tcW w:w="1255" w:type="dxa"/>
            <w:noWrap/>
            <w:hideMark/>
          </w:tcPr>
          <w:p w14:paraId="3DF2885F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C667FED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34671A7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82E33D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854979E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4956ED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898835D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DF44248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D11D63" w:rsidRPr="007821F5" w14:paraId="1541CA9A" w14:textId="77777777" w:rsidTr="0090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1A2C3401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7</w:t>
            </w:r>
          </w:p>
        </w:tc>
        <w:tc>
          <w:tcPr>
            <w:tcW w:w="1255" w:type="dxa"/>
            <w:noWrap/>
            <w:hideMark/>
          </w:tcPr>
          <w:p w14:paraId="2CD3C51C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33D863B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A537513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EBF4C77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BE56718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AB0D2EA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C985AFD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E758AE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D11D63" w:rsidRPr="007821F5" w14:paraId="4C4642E5" w14:textId="77777777" w:rsidTr="00901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1806430D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Z1</w:t>
            </w:r>
          </w:p>
        </w:tc>
        <w:tc>
          <w:tcPr>
            <w:tcW w:w="1255" w:type="dxa"/>
            <w:noWrap/>
            <w:hideMark/>
          </w:tcPr>
          <w:p w14:paraId="4346F9AD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4E54548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A9F900E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6664C12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D80FFFD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E9889F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22AEB0C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387D013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D11D63" w:rsidRPr="007821F5" w14:paraId="1568791A" w14:textId="77777777" w:rsidTr="0090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3E811B71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Z1-Post</w:t>
            </w:r>
          </w:p>
        </w:tc>
        <w:tc>
          <w:tcPr>
            <w:tcW w:w="1255" w:type="dxa"/>
            <w:noWrap/>
            <w:hideMark/>
          </w:tcPr>
          <w:p w14:paraId="7A068621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549626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3111AE1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240F2DF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B21348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A9A6275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FC01047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63D36B5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D11D63" w:rsidRPr="007821F5" w14:paraId="3252A893" w14:textId="77777777" w:rsidTr="00901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63FA8886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Z2</w:t>
            </w:r>
          </w:p>
        </w:tc>
        <w:tc>
          <w:tcPr>
            <w:tcW w:w="1255" w:type="dxa"/>
            <w:noWrap/>
            <w:hideMark/>
          </w:tcPr>
          <w:p w14:paraId="1D5471B8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B9B6F0B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4FFD29D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3F8DCE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22FD739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60992C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4E10361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74B6446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D11D63" w:rsidRPr="007821F5" w14:paraId="3EFB819A" w14:textId="77777777" w:rsidTr="0090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2819CC65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Z3</w:t>
            </w:r>
          </w:p>
        </w:tc>
        <w:tc>
          <w:tcPr>
            <w:tcW w:w="1255" w:type="dxa"/>
            <w:noWrap/>
            <w:hideMark/>
          </w:tcPr>
          <w:p w14:paraId="00C312FD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6BC34A6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D3C9BC0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2FD2B7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AB398A2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F37D1C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613511F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E1BE3B5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D11D63" w:rsidRPr="007821F5" w14:paraId="586AB06A" w14:textId="77777777" w:rsidTr="00901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51A7CBAF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Z3-post</w:t>
            </w:r>
          </w:p>
        </w:tc>
        <w:tc>
          <w:tcPr>
            <w:tcW w:w="1255" w:type="dxa"/>
            <w:noWrap/>
            <w:hideMark/>
          </w:tcPr>
          <w:p w14:paraId="2D3DD124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8D2061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C1FFBF6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3211D439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1076FF6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55F27BA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E83F20B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6E98A47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D11D63" w:rsidRPr="007821F5" w14:paraId="6581E86B" w14:textId="77777777" w:rsidTr="0090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0FFEBE8F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Z4</w:t>
            </w:r>
          </w:p>
        </w:tc>
        <w:tc>
          <w:tcPr>
            <w:tcW w:w="1255" w:type="dxa"/>
            <w:noWrap/>
            <w:hideMark/>
          </w:tcPr>
          <w:p w14:paraId="3AE12494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A45172E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97429C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E34107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4261D1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2AF5236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AF1CB4E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9113DF0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D11D63" w:rsidRPr="007821F5" w14:paraId="5361886B" w14:textId="77777777" w:rsidTr="009015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43BE2E9B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Z5</w:t>
            </w:r>
          </w:p>
        </w:tc>
        <w:tc>
          <w:tcPr>
            <w:tcW w:w="1255" w:type="dxa"/>
            <w:noWrap/>
            <w:hideMark/>
          </w:tcPr>
          <w:p w14:paraId="720ED310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DC3F616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1C48BC7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C330658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C872886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2A6C42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E87CFB4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382148" w14:textId="77777777" w:rsidR="00D11D63" w:rsidRPr="007821F5" w:rsidRDefault="00D11D63" w:rsidP="00901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</w:tr>
      <w:tr w:rsidR="00D11D63" w:rsidRPr="007821F5" w14:paraId="62213648" w14:textId="77777777" w:rsidTr="0090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FBB52BA" w14:textId="77777777" w:rsidR="00D11D63" w:rsidRPr="007821F5" w:rsidRDefault="00D11D63" w:rsidP="009015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Z5-post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30618BF4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42D613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41B66DB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458BC5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0FBE7C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0B848B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821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0E8BF1B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85D54" w14:textId="77777777" w:rsidR="00D11D63" w:rsidRPr="007821F5" w:rsidRDefault="00D11D63" w:rsidP="00901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</w:tbl>
    <w:p w14:paraId="110C9D91" w14:textId="77777777" w:rsidR="003C5590" w:rsidRDefault="003C5590">
      <w:bookmarkStart w:id="1" w:name="_GoBack"/>
      <w:bookmarkEnd w:id="1"/>
    </w:p>
    <w:sectPr w:rsidR="003C5590" w:rsidSect="00D11D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D63"/>
    <w:rsid w:val="002B1101"/>
    <w:rsid w:val="003926BB"/>
    <w:rsid w:val="003C5590"/>
    <w:rsid w:val="00D11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F140E"/>
  <w15:chartTrackingRefBased/>
  <w15:docId w15:val="{E24FF050-7C1C-4A13-A341-E57D40702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D63"/>
    <w:rPr>
      <w:lang w:val="es-CO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D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D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D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D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D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D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D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D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D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D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D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D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D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D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D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D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D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D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D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11D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D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11D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D63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11D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D63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D11D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D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D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D63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D11D63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Jini Mol</cp:lastModifiedBy>
  <cp:revision>2</cp:revision>
  <dcterms:created xsi:type="dcterms:W3CDTF">2024-07-29T17:12:00Z</dcterms:created>
  <dcterms:modified xsi:type="dcterms:W3CDTF">2024-08-12T14:56:00Z</dcterms:modified>
</cp:coreProperties>
</file>